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806BF" w14:textId="77777777" w:rsidR="008E7715" w:rsidRPr="007A4796" w:rsidRDefault="008E7715" w:rsidP="008E7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479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Cumulative lever responses during the early (day 7 seeking) and late cocaine seeking (day 21 seeking) sessions. </w:t>
      </w:r>
      <w:r w:rsidRPr="007A4796">
        <w:rPr>
          <w:rFonts w:ascii="Times New Roman" w:hAnsi="Times New Roman" w:cs="Times New Roman"/>
          <w:sz w:val="24"/>
          <w:szCs w:val="24"/>
        </w:rPr>
        <w:t>The cumulative lever responses during each seeking session revealed that seeking endured through the duration of each session, validating our choice to tag the full 2-hour sessions.</w:t>
      </w:r>
    </w:p>
    <w:p w14:paraId="2EE78775" w14:textId="77777777" w:rsidR="008E7715" w:rsidRPr="007A4796" w:rsidRDefault="008E7715" w:rsidP="008E7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4796">
        <w:rPr>
          <w:rFonts w:ascii="Times New Roman" w:hAnsi="Times New Roman" w:cs="Times New Roman"/>
          <w:sz w:val="24"/>
          <w:szCs w:val="24"/>
        </w:rPr>
        <w:t> </w:t>
      </w:r>
    </w:p>
    <w:p w14:paraId="03446495" w14:textId="77777777" w:rsidR="008E7715" w:rsidRPr="007A4796" w:rsidRDefault="008E7715" w:rsidP="008E7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38B6">
        <w:rPr>
          <w:rFonts w:ascii="Times New Roman" w:hAnsi="Times New Roman" w:cs="Times New Roman"/>
          <w:b/>
          <w:bCs/>
          <w:sz w:val="24"/>
          <w:szCs w:val="24"/>
        </w:rPr>
        <w:t>Supplemental figure 2: Active</w:t>
      </w:r>
      <w:r w:rsidRPr="007A4796">
        <w:rPr>
          <w:rFonts w:ascii="Times New Roman" w:hAnsi="Times New Roman" w:cs="Times New Roman"/>
          <w:b/>
          <w:bCs/>
          <w:sz w:val="24"/>
          <w:szCs w:val="24"/>
        </w:rPr>
        <w:t xml:space="preserve"> and inactive lever responding over the first seven and last three SA sessions in fear recall tagged mice. </w:t>
      </w:r>
      <w:r w:rsidRPr="007A4796">
        <w:rPr>
          <w:rFonts w:ascii="Times New Roman" w:hAnsi="Times New Roman" w:cs="Times New Roman"/>
          <w:sz w:val="24"/>
          <w:szCs w:val="24"/>
        </w:rPr>
        <w:t xml:space="preserve">Active lever presses are denoted as solid symbols, inactive lever presses are denoted as hollow symbols. </w:t>
      </w:r>
      <w:r>
        <w:rPr>
          <w:rFonts w:ascii="Times New Roman" w:hAnsi="Times New Roman" w:cs="Times New Roman"/>
          <w:sz w:val="24"/>
          <w:szCs w:val="24"/>
        </w:rPr>
        <w:t>Linear mixed effects analysis found no effect of tag, ligand, or interaction (all p&gt;0.94).</w:t>
      </w:r>
    </w:p>
    <w:p w14:paraId="6C9386E9" w14:textId="77777777" w:rsidR="00713FC4" w:rsidRDefault="00713FC4"/>
    <w:sectPr w:rsidR="00713FC4" w:rsidSect="007621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15"/>
    <w:rsid w:val="00012FBC"/>
    <w:rsid w:val="000148B7"/>
    <w:rsid w:val="00026C71"/>
    <w:rsid w:val="00043231"/>
    <w:rsid w:val="0006464B"/>
    <w:rsid w:val="00064F71"/>
    <w:rsid w:val="0008041C"/>
    <w:rsid w:val="000A3FAF"/>
    <w:rsid w:val="000C1B41"/>
    <w:rsid w:val="000D2934"/>
    <w:rsid w:val="000D2B0E"/>
    <w:rsid w:val="000D3D0D"/>
    <w:rsid w:val="000D3FF2"/>
    <w:rsid w:val="000D50B2"/>
    <w:rsid w:val="0010334A"/>
    <w:rsid w:val="0011415A"/>
    <w:rsid w:val="00117B29"/>
    <w:rsid w:val="00124249"/>
    <w:rsid w:val="00132609"/>
    <w:rsid w:val="0013419D"/>
    <w:rsid w:val="001357D8"/>
    <w:rsid w:val="001535EE"/>
    <w:rsid w:val="00166EA0"/>
    <w:rsid w:val="001766A6"/>
    <w:rsid w:val="00184B8B"/>
    <w:rsid w:val="00194624"/>
    <w:rsid w:val="001A189A"/>
    <w:rsid w:val="001B5CAF"/>
    <w:rsid w:val="001E3D7F"/>
    <w:rsid w:val="001F3CA0"/>
    <w:rsid w:val="00217BC0"/>
    <w:rsid w:val="00241C34"/>
    <w:rsid w:val="00253A5F"/>
    <w:rsid w:val="002619EB"/>
    <w:rsid w:val="002672AE"/>
    <w:rsid w:val="0027060C"/>
    <w:rsid w:val="002754A7"/>
    <w:rsid w:val="0028714C"/>
    <w:rsid w:val="00292C59"/>
    <w:rsid w:val="00297197"/>
    <w:rsid w:val="002A1BF7"/>
    <w:rsid w:val="002D7F13"/>
    <w:rsid w:val="002E3D2E"/>
    <w:rsid w:val="0030297B"/>
    <w:rsid w:val="00315B20"/>
    <w:rsid w:val="003218D5"/>
    <w:rsid w:val="00344C35"/>
    <w:rsid w:val="00347A3E"/>
    <w:rsid w:val="003A3ABF"/>
    <w:rsid w:val="003A4747"/>
    <w:rsid w:val="003B2449"/>
    <w:rsid w:val="003C4ECA"/>
    <w:rsid w:val="003C6C72"/>
    <w:rsid w:val="003D2D67"/>
    <w:rsid w:val="003D4142"/>
    <w:rsid w:val="003F0E04"/>
    <w:rsid w:val="003F343C"/>
    <w:rsid w:val="0040734C"/>
    <w:rsid w:val="00414B1F"/>
    <w:rsid w:val="004336CC"/>
    <w:rsid w:val="00456EBB"/>
    <w:rsid w:val="0045783A"/>
    <w:rsid w:val="004605CA"/>
    <w:rsid w:val="00470AFC"/>
    <w:rsid w:val="00482CD4"/>
    <w:rsid w:val="004A51A2"/>
    <w:rsid w:val="004B6DDB"/>
    <w:rsid w:val="004C7BF7"/>
    <w:rsid w:val="004C7E5C"/>
    <w:rsid w:val="004E135A"/>
    <w:rsid w:val="004F6EA2"/>
    <w:rsid w:val="00510331"/>
    <w:rsid w:val="0053328A"/>
    <w:rsid w:val="0054135A"/>
    <w:rsid w:val="00547642"/>
    <w:rsid w:val="00551701"/>
    <w:rsid w:val="00561C3A"/>
    <w:rsid w:val="00567815"/>
    <w:rsid w:val="00571EF5"/>
    <w:rsid w:val="005739C9"/>
    <w:rsid w:val="005839E2"/>
    <w:rsid w:val="005B3C83"/>
    <w:rsid w:val="005D62D2"/>
    <w:rsid w:val="005E5B16"/>
    <w:rsid w:val="005F7BF2"/>
    <w:rsid w:val="00613B4A"/>
    <w:rsid w:val="0064320F"/>
    <w:rsid w:val="00644270"/>
    <w:rsid w:val="00665AC8"/>
    <w:rsid w:val="006717A2"/>
    <w:rsid w:val="00684577"/>
    <w:rsid w:val="006955F5"/>
    <w:rsid w:val="006B3CED"/>
    <w:rsid w:val="006C49CD"/>
    <w:rsid w:val="006D4148"/>
    <w:rsid w:val="006E1469"/>
    <w:rsid w:val="006E29A6"/>
    <w:rsid w:val="007031EB"/>
    <w:rsid w:val="00713FC4"/>
    <w:rsid w:val="00714A76"/>
    <w:rsid w:val="00717177"/>
    <w:rsid w:val="00724B8B"/>
    <w:rsid w:val="00735545"/>
    <w:rsid w:val="00744DE3"/>
    <w:rsid w:val="00755C30"/>
    <w:rsid w:val="00762124"/>
    <w:rsid w:val="007735F8"/>
    <w:rsid w:val="00781F46"/>
    <w:rsid w:val="00782D4F"/>
    <w:rsid w:val="007978AD"/>
    <w:rsid w:val="007A1A62"/>
    <w:rsid w:val="007B11E2"/>
    <w:rsid w:val="007B7AED"/>
    <w:rsid w:val="007C2176"/>
    <w:rsid w:val="007C3B41"/>
    <w:rsid w:val="007D22A3"/>
    <w:rsid w:val="007E21EF"/>
    <w:rsid w:val="007F1326"/>
    <w:rsid w:val="007F5ACF"/>
    <w:rsid w:val="0080508B"/>
    <w:rsid w:val="00807EF0"/>
    <w:rsid w:val="008140B4"/>
    <w:rsid w:val="008231E4"/>
    <w:rsid w:val="008246BF"/>
    <w:rsid w:val="0085050F"/>
    <w:rsid w:val="00851522"/>
    <w:rsid w:val="0085657B"/>
    <w:rsid w:val="00862FDE"/>
    <w:rsid w:val="00863BE7"/>
    <w:rsid w:val="00883052"/>
    <w:rsid w:val="0088378D"/>
    <w:rsid w:val="008845BD"/>
    <w:rsid w:val="008931D7"/>
    <w:rsid w:val="008C6F6F"/>
    <w:rsid w:val="008E7715"/>
    <w:rsid w:val="008F6245"/>
    <w:rsid w:val="00904C4A"/>
    <w:rsid w:val="009053FB"/>
    <w:rsid w:val="009132B1"/>
    <w:rsid w:val="009137E0"/>
    <w:rsid w:val="00915E96"/>
    <w:rsid w:val="00946F3F"/>
    <w:rsid w:val="009635E2"/>
    <w:rsid w:val="00965950"/>
    <w:rsid w:val="0097352F"/>
    <w:rsid w:val="00975E68"/>
    <w:rsid w:val="00995BA3"/>
    <w:rsid w:val="009A3EB1"/>
    <w:rsid w:val="009A3EE2"/>
    <w:rsid w:val="009A5701"/>
    <w:rsid w:val="009A7BCC"/>
    <w:rsid w:val="009B2388"/>
    <w:rsid w:val="009B7FA6"/>
    <w:rsid w:val="009C5F6F"/>
    <w:rsid w:val="009D22E5"/>
    <w:rsid w:val="00A00CF5"/>
    <w:rsid w:val="00A0599F"/>
    <w:rsid w:val="00A30751"/>
    <w:rsid w:val="00A30BA8"/>
    <w:rsid w:val="00A33DEA"/>
    <w:rsid w:val="00A34877"/>
    <w:rsid w:val="00A35E35"/>
    <w:rsid w:val="00A449F2"/>
    <w:rsid w:val="00A53874"/>
    <w:rsid w:val="00A61070"/>
    <w:rsid w:val="00A70FC0"/>
    <w:rsid w:val="00A7140A"/>
    <w:rsid w:val="00A819EB"/>
    <w:rsid w:val="00A8565C"/>
    <w:rsid w:val="00A93744"/>
    <w:rsid w:val="00A97DFD"/>
    <w:rsid w:val="00AA066E"/>
    <w:rsid w:val="00AA0908"/>
    <w:rsid w:val="00AB3B22"/>
    <w:rsid w:val="00AB69B7"/>
    <w:rsid w:val="00AC144B"/>
    <w:rsid w:val="00AC7CA1"/>
    <w:rsid w:val="00B02DAB"/>
    <w:rsid w:val="00B31C51"/>
    <w:rsid w:val="00B32E65"/>
    <w:rsid w:val="00B50742"/>
    <w:rsid w:val="00B709A9"/>
    <w:rsid w:val="00B72555"/>
    <w:rsid w:val="00B82585"/>
    <w:rsid w:val="00B85731"/>
    <w:rsid w:val="00B9554E"/>
    <w:rsid w:val="00BA0912"/>
    <w:rsid w:val="00BA3C82"/>
    <w:rsid w:val="00BC1611"/>
    <w:rsid w:val="00BC5790"/>
    <w:rsid w:val="00BD3606"/>
    <w:rsid w:val="00BE5DE5"/>
    <w:rsid w:val="00BF2F48"/>
    <w:rsid w:val="00BF712B"/>
    <w:rsid w:val="00BF7C17"/>
    <w:rsid w:val="00C01B7D"/>
    <w:rsid w:val="00C149DD"/>
    <w:rsid w:val="00C25A18"/>
    <w:rsid w:val="00C320CB"/>
    <w:rsid w:val="00C47E69"/>
    <w:rsid w:val="00C51BCE"/>
    <w:rsid w:val="00C90712"/>
    <w:rsid w:val="00CA2522"/>
    <w:rsid w:val="00CC2119"/>
    <w:rsid w:val="00CD0C76"/>
    <w:rsid w:val="00CF0FFE"/>
    <w:rsid w:val="00D11CA4"/>
    <w:rsid w:val="00D21010"/>
    <w:rsid w:val="00D624A5"/>
    <w:rsid w:val="00D638B4"/>
    <w:rsid w:val="00D755EF"/>
    <w:rsid w:val="00D87C61"/>
    <w:rsid w:val="00D9005A"/>
    <w:rsid w:val="00DA2CDB"/>
    <w:rsid w:val="00DA6333"/>
    <w:rsid w:val="00DB1ACB"/>
    <w:rsid w:val="00DB5A11"/>
    <w:rsid w:val="00DB7F4D"/>
    <w:rsid w:val="00DC60B3"/>
    <w:rsid w:val="00DD075F"/>
    <w:rsid w:val="00DE6F74"/>
    <w:rsid w:val="00E01265"/>
    <w:rsid w:val="00E25560"/>
    <w:rsid w:val="00E26E6C"/>
    <w:rsid w:val="00E303DA"/>
    <w:rsid w:val="00E3506C"/>
    <w:rsid w:val="00E4024F"/>
    <w:rsid w:val="00E56FDC"/>
    <w:rsid w:val="00E71B82"/>
    <w:rsid w:val="00E82456"/>
    <w:rsid w:val="00E8425B"/>
    <w:rsid w:val="00E870CA"/>
    <w:rsid w:val="00E9427B"/>
    <w:rsid w:val="00EA382B"/>
    <w:rsid w:val="00EB5DAA"/>
    <w:rsid w:val="00EE4687"/>
    <w:rsid w:val="00F1660D"/>
    <w:rsid w:val="00F72C21"/>
    <w:rsid w:val="00F76FDD"/>
    <w:rsid w:val="00FA222B"/>
    <w:rsid w:val="00FA2E7C"/>
    <w:rsid w:val="00FA6140"/>
    <w:rsid w:val="00FC484E"/>
    <w:rsid w:val="00FD35BE"/>
    <w:rsid w:val="00FF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96C6F"/>
  <w15:chartTrackingRefBased/>
  <w15:docId w15:val="{3953BE1F-F951-0F44-A0A8-7B03CD25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15"/>
    <w:pPr>
      <w:spacing w:after="160" w:line="259" w:lineRule="auto"/>
    </w:pPr>
    <w:rPr>
      <w:rFonts w:asciiTheme="minorHAnsi" w:eastAsiaTheme="minorEastAsia" w:hAnsiTheme="minorHAnsi" w:cstheme="minorBidi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Christopher</dc:creator>
  <cp:keywords/>
  <dc:description/>
  <cp:lastModifiedBy>Olsen, Christopher</cp:lastModifiedBy>
  <cp:revision>1</cp:revision>
  <dcterms:created xsi:type="dcterms:W3CDTF">2024-08-19T15:41:00Z</dcterms:created>
  <dcterms:modified xsi:type="dcterms:W3CDTF">2024-08-19T15:42:00Z</dcterms:modified>
</cp:coreProperties>
</file>